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  <w:kern w:val="0"/>
          <w:szCs w:val="21"/>
        </w:rPr>
      </w:pPr>
      <w:r>
        <w:rPr>
          <w:rFonts w:cs="Arial" w:ascii="Arial" w:hAnsi="Arial"/>
          <w:color w:val="000000"/>
          <w:kern w:val="0"/>
          <w:szCs w:val="21"/>
        </w:rPr>
        <w:t>Supplementary Table 1. Univariate and multivariate logistic regression analysis of pCR</w:t>
      </w:r>
      <w:r>
        <w:rPr>
          <w:rFonts w:cs="Arial" w:ascii="Arial" w:hAnsi="Arial"/>
          <w:color w:val="000000"/>
          <w:kern w:val="0"/>
          <w:szCs w:val="21"/>
          <w:vertAlign w:val="superscript"/>
        </w:rPr>
        <w:t>a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701"/>
        <w:gridCol w:w="1134"/>
        <w:gridCol w:w="1843"/>
        <w:gridCol w:w="1071"/>
      </w:tblGrid>
      <w:tr>
        <w:trPr/>
        <w:tc>
          <w:tcPr>
            <w:tcW w:w="254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haracteristic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Univariate</w:t>
            </w:r>
          </w:p>
        </w:tc>
        <w:tc>
          <w:tcPr>
            <w:tcW w:w="2914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Multivariate</w:t>
            </w:r>
          </w:p>
        </w:tc>
      </w:tr>
      <w:tr>
        <w:trPr/>
        <w:tc>
          <w:tcPr>
            <w:tcW w:w="254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OR (95% CI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OR (95% CI)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</w:t>
            </w:r>
          </w:p>
        </w:tc>
      </w:tr>
      <w:tr>
        <w:trPr/>
        <w:tc>
          <w:tcPr>
            <w:tcW w:w="254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ubtype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7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375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NB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375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Low-HR/HER2-negativ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9 (0.61 to 1.2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5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420"/>
                <w:tab w:val="left" w:pos="1228" w:leader="none"/>
              </w:tabs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93 (0.50 to 1.73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23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Menopausal stat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375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ostmenopausa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375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remenopausa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02 (0.69 to 1.4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93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linical tumor stag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375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1-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375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3-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4 (0.28 to 0.6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64 (0.36 to 1.15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.137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Histological tumor typ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375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D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420"/>
                <w:tab w:val="left" w:pos="1181" w:leader="none"/>
              </w:tabs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375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Oth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2 (0.25 to 1.0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8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umor grad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375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375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I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38 (0.93 to 2.0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0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375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Unknow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3 (0.27 to 1.0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7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AC treatment cycl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375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lt;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375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≥</w:t>
            </w:r>
            <w:r>
              <w:rPr>
                <w:rFonts w:cs="Arial" w:ascii="Arial" w:hAnsi="Arial"/>
                <w:sz w:val="15"/>
                <w:szCs w:val="15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.21 (1.45 to 3.3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.05 (1.11 to 3.79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22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AC regime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375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A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375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C-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.01 (1.33 to 3.0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&lt;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32 (0.73 to 2.40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ind w:firstLine="75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356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375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Oth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5 (0.43 to 2.1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9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21 (0.44 to 3.29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ind w:firstLine="75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714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latinum-based NAC regime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ind w:firstLine="75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375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/>
          </w:tcPr>
          <w:p>
            <w:pPr>
              <w:pStyle w:val="Normal"/>
              <w:ind w:firstLine="75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2547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375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Yes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8 (0.45 to 1.33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357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75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4"/>
          <w:szCs w:val="24"/>
          <w:vertAlign w:val="superscript"/>
        </w:rPr>
        <w:t xml:space="preserve">a </w:t>
      </w:r>
      <w:r>
        <w:rPr>
          <w:rFonts w:cs="Arial" w:ascii="Arial" w:hAnsi="Arial"/>
          <w:sz w:val="15"/>
          <w:szCs w:val="15"/>
        </w:rPr>
        <w:t>OR = odds ratios, CI = confidence intervals, TNBC = triple-negative breast cancer, Low-HR/HER2-negative = low hormone receptor/</w:t>
      </w:r>
      <w:r>
        <w:rPr>
          <w:rFonts w:cs="Arial" w:ascii="Arial" w:hAnsi="Arial"/>
          <w:sz w:val="15"/>
          <w:szCs w:val="15"/>
          <w:lang w:val="en-GB"/>
        </w:rPr>
        <w:t xml:space="preserve">human epidermal growth factor receptor 2 negative, NAC = </w:t>
      </w:r>
      <w:r>
        <w:rPr>
          <w:rFonts w:cs="Arial" w:ascii="Arial" w:hAnsi="Arial"/>
          <w:sz w:val="15"/>
          <w:szCs w:val="15"/>
        </w:rPr>
        <w:t>neoadjuvant chemotherap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5T19:51:00Z</dcterms:created>
  <dc:creator>洪 Steven</dc:creator>
  <dc:description/>
  <cp:keywords/>
  <dc:language>en-US</dc:language>
  <cp:lastModifiedBy>洪 Steven</cp:lastModifiedBy>
  <dcterms:modified xsi:type="dcterms:W3CDTF">2024-03-01T17:55:00Z</dcterms:modified>
  <cp:revision>7</cp:revision>
  <dc:subject/>
  <dc:title/>
</cp:coreProperties>
</file>